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1AE9C" w14:textId="77777777" w:rsidR="00BA090F" w:rsidRPr="00BA090F" w:rsidRDefault="00BA090F" w:rsidP="00BA090F">
      <w:pPr>
        <w:spacing w:after="0"/>
        <w:jc w:val="center"/>
        <w:rPr>
          <w:rFonts w:ascii="Times New Roman" w:hAnsi="Times New Roman"/>
          <w:b/>
          <w:i/>
          <w:iCs/>
          <w:sz w:val="28"/>
          <w:szCs w:val="28"/>
          <w:lang w:val="en-US"/>
        </w:rPr>
      </w:pPr>
      <w:r w:rsidRPr="00BA090F">
        <w:rPr>
          <w:rFonts w:ascii="Times New Roman" w:hAnsi="Times New Roman"/>
          <w:b/>
          <w:i/>
          <w:iCs/>
          <w:sz w:val="28"/>
          <w:szCs w:val="28"/>
          <w:lang w:val="en-US"/>
        </w:rPr>
        <w:t>Supplementary material</w:t>
      </w:r>
    </w:p>
    <w:p w14:paraId="3564590F" w14:textId="77777777" w:rsidR="00BA090F" w:rsidRPr="00BA090F" w:rsidRDefault="00BA090F" w:rsidP="00BA090F">
      <w:pPr>
        <w:spacing w:after="0"/>
        <w:rPr>
          <w:rFonts w:ascii="Times New Roman" w:hAnsi="Times New Roman"/>
          <w:b/>
          <w:lang w:val="en-US"/>
        </w:rPr>
      </w:pPr>
    </w:p>
    <w:p w14:paraId="65B96BBD" w14:textId="77777777" w:rsidR="00BA090F" w:rsidRPr="00BA090F" w:rsidRDefault="00BA090F" w:rsidP="00BA090F">
      <w:pPr>
        <w:spacing w:after="0"/>
        <w:jc w:val="center"/>
        <w:rPr>
          <w:rFonts w:ascii="Times New Roman" w:hAnsi="Times New Roman"/>
          <w:bCs/>
          <w:sz w:val="28"/>
          <w:szCs w:val="28"/>
          <w:lang w:val="en-US"/>
        </w:rPr>
      </w:pPr>
      <w:r w:rsidRPr="00BA090F">
        <w:rPr>
          <w:rFonts w:ascii="Times New Roman" w:hAnsi="Times New Roman"/>
          <w:bCs/>
          <w:sz w:val="28"/>
          <w:szCs w:val="28"/>
          <w:lang w:val="en-US"/>
        </w:rPr>
        <w:t>How do parents access, appraise, and apply health information on early childhood allergy prevention? Focus group and interview study with 114 mothers and fathers</w:t>
      </w:r>
    </w:p>
    <w:p w14:paraId="156722F4" w14:textId="77777777" w:rsidR="00BA090F" w:rsidRPr="00BA090F" w:rsidRDefault="00BA090F" w:rsidP="00BA090F">
      <w:pPr>
        <w:spacing w:after="0"/>
        <w:jc w:val="center"/>
        <w:rPr>
          <w:rFonts w:ascii="Times New Roman" w:hAnsi="Times New Roman"/>
          <w:bCs/>
          <w:lang w:val="en-US"/>
        </w:rPr>
      </w:pPr>
    </w:p>
    <w:p w14:paraId="30B4B6B2" w14:textId="77777777" w:rsidR="00BA090F" w:rsidRPr="00BA090F" w:rsidRDefault="00BA090F" w:rsidP="00BA090F">
      <w:pPr>
        <w:spacing w:after="0"/>
        <w:rPr>
          <w:rFonts w:ascii="Times New Roman" w:hAnsi="Times New Roman"/>
          <w:b/>
          <w:lang w:val="en-US"/>
        </w:rPr>
      </w:pPr>
      <w:r w:rsidRPr="00BA090F">
        <w:rPr>
          <w:rFonts w:ascii="Times New Roman" w:hAnsi="Times New Roman"/>
          <w:b/>
          <w:lang w:val="en-US"/>
        </w:rPr>
        <w:t>Jonas Lander¹*, Eva Maria Bitzer², Julia von Sommoggy³, Maja Pawellek⁴, Hala Altawil¹, Cosima John¹, Christian Apfelbacher⁵, Marie-Luise Dierks¹</w:t>
      </w:r>
    </w:p>
    <w:p w14:paraId="1FD18C27" w14:textId="77777777" w:rsidR="00BA090F" w:rsidRPr="00BA090F" w:rsidRDefault="00BA090F" w:rsidP="00BA090F">
      <w:pPr>
        <w:spacing w:after="0"/>
        <w:rPr>
          <w:rFonts w:ascii="Times New Roman" w:hAnsi="Times New Roman"/>
          <w:b/>
          <w:lang w:val="en-US"/>
        </w:rPr>
      </w:pPr>
    </w:p>
    <w:p w14:paraId="44FA8491" w14:textId="77777777" w:rsidR="00BA090F" w:rsidRPr="00BA090F" w:rsidRDefault="00BA090F" w:rsidP="00BA090F">
      <w:pPr>
        <w:spacing w:after="0"/>
        <w:rPr>
          <w:rFonts w:ascii="Times New Roman" w:hAnsi="Times New Roman"/>
          <w:bCs/>
          <w:lang w:val="en-US"/>
        </w:rPr>
      </w:pPr>
      <w:r w:rsidRPr="00BA090F">
        <w:rPr>
          <w:rFonts w:ascii="Times New Roman" w:hAnsi="Times New Roman"/>
          <w:b/>
          <w:lang w:val="en-US"/>
        </w:rPr>
        <w:t xml:space="preserve">*Correspondence: </w:t>
      </w:r>
      <w:r w:rsidRPr="00BA090F">
        <w:rPr>
          <w:rFonts w:ascii="Times New Roman" w:hAnsi="Times New Roman"/>
          <w:bCs/>
          <w:lang w:val="en-US"/>
        </w:rPr>
        <w:t>Corresponding author: Jonas Lander, lander.jonas@mh-hannover.de</w:t>
      </w:r>
    </w:p>
    <w:p w14:paraId="7A2B6E11" w14:textId="77777777" w:rsidR="00BA090F" w:rsidRDefault="00BA090F" w:rsidP="00993CBB">
      <w:pPr>
        <w:spacing w:after="0"/>
        <w:rPr>
          <w:rFonts w:ascii="Times New Roman" w:hAnsi="Times New Roman" w:cs="Times New Roman"/>
          <w:b/>
          <w:lang w:val="en-US"/>
        </w:rPr>
      </w:pPr>
    </w:p>
    <w:p w14:paraId="7DC07212" w14:textId="28B67175" w:rsidR="00993CBB" w:rsidRPr="00BA090F" w:rsidRDefault="00BA090F" w:rsidP="00993CBB">
      <w:pPr>
        <w:spacing w:after="0"/>
        <w:rPr>
          <w:rFonts w:ascii="Times New Roman" w:hAnsi="Times New Roman" w:cs="Times New Roman"/>
          <w:b/>
          <w:lang w:val="en-US"/>
        </w:rPr>
      </w:pPr>
      <w:r w:rsidRPr="00BA090F">
        <w:rPr>
          <w:rFonts w:ascii="Times New Roman" w:hAnsi="Times New Roman" w:cs="Times New Roman"/>
          <w:b/>
          <w:lang w:val="en-US"/>
        </w:rPr>
        <w:t>Supplementary material 3, participant survey</w:t>
      </w:r>
    </w:p>
    <w:p w14:paraId="21E5E046" w14:textId="77777777" w:rsidR="00993CBB" w:rsidRPr="00BA090F" w:rsidRDefault="00993CBB" w:rsidP="00993CBB">
      <w:pPr>
        <w:spacing w:after="0"/>
        <w:rPr>
          <w:rFonts w:ascii="Times New Roman" w:hAnsi="Times New Roman" w:cs="Times New Roman"/>
          <w:b/>
          <w:lang w:val="en-US"/>
        </w:rPr>
      </w:pPr>
    </w:p>
    <w:p w14:paraId="1CD19A23" w14:textId="5F078CB1" w:rsidR="00F02452" w:rsidRPr="00BA090F" w:rsidRDefault="00993CBB" w:rsidP="00993CBB">
      <w:pPr>
        <w:spacing w:after="0"/>
        <w:rPr>
          <w:rFonts w:ascii="Times New Roman" w:hAnsi="Times New Roman" w:cs="Times New Roman"/>
          <w:bCs/>
          <w:lang w:val="en-US"/>
        </w:rPr>
      </w:pPr>
      <w:r w:rsidRPr="00BA090F">
        <w:rPr>
          <w:rFonts w:ascii="Times New Roman" w:hAnsi="Times New Roman" w:cs="Times New Roman"/>
          <w:bCs/>
          <w:lang w:val="en-US"/>
        </w:rPr>
        <w:t>Short questionnaire for the study "How do parents inform themselves about children's health?</w:t>
      </w:r>
      <w:r w:rsidR="00E25CE7" w:rsidRPr="00BA090F">
        <w:rPr>
          <w:rFonts w:ascii="Times New Roman" w:hAnsi="Times New Roman" w:cs="Times New Roman"/>
          <w:bCs/>
          <w:lang w:val="en-US"/>
        </w:rPr>
        <w:t xml:space="preserve"> </w:t>
      </w:r>
      <w:r w:rsidRPr="00BA090F">
        <w:rPr>
          <w:rFonts w:ascii="Times New Roman" w:hAnsi="Times New Roman" w:cs="Times New Roman"/>
          <w:bCs/>
          <w:lang w:val="en-US"/>
        </w:rPr>
        <w:t>In the first part, we would like to ask you some questions about how you deal with health information.</w:t>
      </w:r>
    </w:p>
    <w:p w14:paraId="6014EDDC" w14:textId="77777777" w:rsidR="00993CBB" w:rsidRPr="00BA090F" w:rsidRDefault="00993CBB" w:rsidP="00993CBB">
      <w:pPr>
        <w:spacing w:after="0"/>
        <w:rPr>
          <w:rFonts w:ascii="Times New Roman" w:hAnsi="Times New Roman" w:cs="Times New Roman"/>
          <w:bCs/>
          <w:lang w:val="en-US"/>
        </w:rPr>
      </w:pPr>
    </w:p>
    <w:tbl>
      <w:tblPr>
        <w:tblStyle w:val="Tabellenraster"/>
        <w:tblW w:w="5000" w:type="pct"/>
        <w:tblLayout w:type="fixed"/>
        <w:tblLook w:val="01E0" w:firstRow="1" w:lastRow="1" w:firstColumn="1" w:lastColumn="1" w:noHBand="0" w:noVBand="0"/>
      </w:tblPr>
      <w:tblGrid>
        <w:gridCol w:w="3896"/>
        <w:gridCol w:w="1078"/>
        <w:gridCol w:w="1079"/>
        <w:gridCol w:w="1079"/>
        <w:gridCol w:w="1079"/>
        <w:gridCol w:w="1077"/>
      </w:tblGrid>
      <w:tr w:rsidR="00CE363C" w:rsidRPr="00BA090F" w14:paraId="7CF74D2B" w14:textId="77777777" w:rsidTr="005C4967">
        <w:trPr>
          <w:trHeight w:val="698"/>
        </w:trPr>
        <w:tc>
          <w:tcPr>
            <w:tcW w:w="5000" w:type="pct"/>
            <w:gridSpan w:val="6"/>
          </w:tcPr>
          <w:p w14:paraId="0FECBEEE" w14:textId="30EFF37C" w:rsidR="00CE363C" w:rsidRPr="00BA090F" w:rsidRDefault="009F4CC4" w:rsidP="009F4CC4">
            <w:pPr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  <w:lang w:val="en-US"/>
              </w:rPr>
              <w:t xml:space="preserve">We are interested in how easy or difficult you find it to find, use and evaluate health information. </w:t>
            </w:r>
            <w:proofErr w:type="spellStart"/>
            <w:r w:rsidRPr="00BA090F">
              <w:rPr>
                <w:rFonts w:ascii="Times New Roman" w:hAnsi="Times New Roman" w:cs="Times New Roman"/>
              </w:rPr>
              <w:t>Please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mark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the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answer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that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applies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most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to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you</w:t>
            </w:r>
            <w:proofErr w:type="spellEnd"/>
            <w:r w:rsidRPr="00BA090F">
              <w:rPr>
                <w:rFonts w:ascii="Times New Roman" w:hAnsi="Times New Roman" w:cs="Times New Roman"/>
              </w:rPr>
              <w:t>.</w:t>
            </w:r>
          </w:p>
          <w:p w14:paraId="630975C1" w14:textId="77777777" w:rsidR="00CE363C" w:rsidRPr="00BA090F" w:rsidRDefault="00CE363C" w:rsidP="00632517">
            <w:pPr>
              <w:keepNext/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A1C" w:rsidRPr="00BA090F" w14:paraId="04DBC3D1" w14:textId="77777777" w:rsidTr="005C4967">
        <w:trPr>
          <w:trHeight w:val="698"/>
        </w:trPr>
        <w:tc>
          <w:tcPr>
            <w:tcW w:w="2097" w:type="pct"/>
          </w:tcPr>
          <w:p w14:paraId="6645CEF7" w14:textId="200E11D4" w:rsidR="008D5A1C" w:rsidRPr="00BA090F" w:rsidRDefault="00E44C6C" w:rsidP="00632517">
            <w:pPr>
              <w:spacing w:before="40" w:after="40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 xml:space="preserve">On a scale from very easy to very difficult, how easy / difficult do you think it is... </w:t>
            </w:r>
          </w:p>
        </w:tc>
        <w:tc>
          <w:tcPr>
            <w:tcW w:w="580" w:type="pct"/>
          </w:tcPr>
          <w:p w14:paraId="1F21D3A4" w14:textId="1D29CCE9" w:rsidR="008D5A1C" w:rsidRPr="00BA090F" w:rsidRDefault="00E44C6C" w:rsidP="00632517">
            <w:pPr>
              <w:spacing w:before="4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A090F">
              <w:rPr>
                <w:rFonts w:ascii="Times New Roman" w:hAnsi="Times New Roman" w:cs="Times New Roman"/>
              </w:rPr>
              <w:t xml:space="preserve">Very </w:t>
            </w:r>
            <w:proofErr w:type="spellStart"/>
            <w:r w:rsidRPr="00BA090F">
              <w:rPr>
                <w:rFonts w:ascii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581" w:type="pct"/>
          </w:tcPr>
          <w:p w14:paraId="6FC1025B" w14:textId="003A7BF1" w:rsidR="008D5A1C" w:rsidRPr="00BA090F" w:rsidRDefault="00E44C6C" w:rsidP="00632517">
            <w:pPr>
              <w:keepNext/>
              <w:spacing w:before="20" w:after="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A090F">
              <w:rPr>
                <w:rFonts w:ascii="Times New Roman" w:hAnsi="Times New Roman" w:cs="Times New Roman"/>
              </w:rPr>
              <w:t xml:space="preserve">Rather </w:t>
            </w:r>
            <w:proofErr w:type="spellStart"/>
            <w:r w:rsidRPr="00BA090F">
              <w:rPr>
                <w:rFonts w:ascii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581" w:type="pct"/>
          </w:tcPr>
          <w:p w14:paraId="5A845DB6" w14:textId="367C9836" w:rsidR="008D5A1C" w:rsidRPr="00BA090F" w:rsidRDefault="00E44C6C" w:rsidP="00632517">
            <w:pPr>
              <w:keepNext/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Rather easy</w:t>
            </w:r>
          </w:p>
        </w:tc>
        <w:tc>
          <w:tcPr>
            <w:tcW w:w="581" w:type="pct"/>
          </w:tcPr>
          <w:p w14:paraId="230BE450" w14:textId="1B7239CC" w:rsidR="008D5A1C" w:rsidRPr="00BA090F" w:rsidRDefault="00E44C6C" w:rsidP="00632517">
            <w:pPr>
              <w:keepNext/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Very easy</w:t>
            </w:r>
          </w:p>
        </w:tc>
        <w:tc>
          <w:tcPr>
            <w:tcW w:w="580" w:type="pct"/>
          </w:tcPr>
          <w:p w14:paraId="1A4298B2" w14:textId="07A2746D" w:rsidR="008D5A1C" w:rsidRPr="00BA090F" w:rsidRDefault="00E44C6C" w:rsidP="00632517">
            <w:pPr>
              <w:keepNext/>
              <w:spacing w:before="2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090F">
              <w:rPr>
                <w:rFonts w:ascii="Times New Roman" w:hAnsi="Times New Roman" w:cs="Times New Roman"/>
              </w:rPr>
              <w:t>Don’t</w:t>
            </w:r>
            <w:proofErr w:type="spellEnd"/>
            <w:r w:rsidRPr="00BA0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</w:rPr>
              <w:t>know</w:t>
            </w:r>
            <w:proofErr w:type="spellEnd"/>
          </w:p>
        </w:tc>
      </w:tr>
      <w:tr w:rsidR="008D5A1C" w:rsidRPr="00BA090F" w14:paraId="3CE595FB" w14:textId="77777777" w:rsidTr="005C4967">
        <w:trPr>
          <w:trHeight w:val="993"/>
        </w:trPr>
        <w:tc>
          <w:tcPr>
            <w:tcW w:w="2097" w:type="pct"/>
          </w:tcPr>
          <w:p w14:paraId="7DF3E8D6" w14:textId="43D941A9" w:rsidR="008D5A1C" w:rsidRPr="00BA090F" w:rsidRDefault="0038513A" w:rsidP="000D644A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find information on treatments of illnesses that concern you?</w:t>
            </w:r>
          </w:p>
        </w:tc>
        <w:tc>
          <w:tcPr>
            <w:tcW w:w="580" w:type="pct"/>
          </w:tcPr>
          <w:p w14:paraId="113857A0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9864E99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70820345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46C4570A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754C06E7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8D5A1C" w:rsidRPr="00BA090F" w14:paraId="7A10A1F9" w14:textId="77777777" w:rsidTr="005C4967">
        <w:trPr>
          <w:trHeight w:val="676"/>
        </w:trPr>
        <w:tc>
          <w:tcPr>
            <w:tcW w:w="2097" w:type="pct"/>
          </w:tcPr>
          <w:p w14:paraId="4EB79BD8" w14:textId="281C3377" w:rsidR="008D5A1C" w:rsidRPr="00BA090F" w:rsidRDefault="0038513A" w:rsidP="00E734B3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find out where to get professional help when you are ill?</w:t>
            </w:r>
          </w:p>
        </w:tc>
        <w:tc>
          <w:tcPr>
            <w:tcW w:w="580" w:type="pct"/>
          </w:tcPr>
          <w:p w14:paraId="74E294B8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3703C39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73C32767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0CB8C50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3BD29023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21366B" w:rsidRPr="00BA090F" w14:paraId="14FD86B6" w14:textId="77777777" w:rsidTr="005C4967">
        <w:trPr>
          <w:trHeight w:val="676"/>
        </w:trPr>
        <w:tc>
          <w:tcPr>
            <w:tcW w:w="2097" w:type="pct"/>
          </w:tcPr>
          <w:p w14:paraId="6F6647BD" w14:textId="23DF16A6" w:rsidR="008D5A1C" w:rsidRPr="00BA090F" w:rsidRDefault="0038513A" w:rsidP="00632517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nderstand what your doctor says to you?</w:t>
            </w:r>
          </w:p>
        </w:tc>
        <w:tc>
          <w:tcPr>
            <w:tcW w:w="580" w:type="pct"/>
          </w:tcPr>
          <w:p w14:paraId="41DB019D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9D9C9DE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321F75C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491B3041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3317116C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21366B" w:rsidRPr="00BA090F" w14:paraId="644BE92E" w14:textId="77777777" w:rsidTr="005C4967">
        <w:trPr>
          <w:trHeight w:val="676"/>
        </w:trPr>
        <w:tc>
          <w:tcPr>
            <w:tcW w:w="2097" w:type="pct"/>
          </w:tcPr>
          <w:p w14:paraId="5D25A844" w14:textId="26C45013" w:rsidR="008D5A1C" w:rsidRPr="00BA090F" w:rsidRDefault="0038513A" w:rsidP="00632517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nderstand your doctor’s or pharmacist’s instruction on how to take a prescribed medicine?</w:t>
            </w:r>
          </w:p>
        </w:tc>
        <w:tc>
          <w:tcPr>
            <w:tcW w:w="580" w:type="pct"/>
          </w:tcPr>
          <w:p w14:paraId="08B522BB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802143C" w14:textId="77777777" w:rsidR="008D5A1C" w:rsidRPr="00BA090F" w:rsidRDefault="008D5A1C" w:rsidP="0063251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72CF1364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D27DC1E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4D3416E2" w14:textId="77777777" w:rsidR="008D5A1C" w:rsidRPr="00BA090F" w:rsidRDefault="008D5A1C" w:rsidP="0063251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E734B3" w:rsidRPr="00BA090F" w14:paraId="600B7A4D" w14:textId="77777777" w:rsidTr="005C4967">
        <w:trPr>
          <w:trHeight w:val="676"/>
        </w:trPr>
        <w:tc>
          <w:tcPr>
            <w:tcW w:w="2097" w:type="pct"/>
          </w:tcPr>
          <w:p w14:paraId="1F927775" w14:textId="42EB7EC7" w:rsidR="00E734B3" w:rsidRPr="00BA090F" w:rsidRDefault="0038513A" w:rsidP="00E734B3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judge when you may need to get a second opinion from another doctor?</w:t>
            </w:r>
          </w:p>
        </w:tc>
        <w:tc>
          <w:tcPr>
            <w:tcW w:w="580" w:type="pct"/>
          </w:tcPr>
          <w:p w14:paraId="50FD8B0F" w14:textId="6BAC03AF" w:rsidR="00E734B3" w:rsidRPr="00BA090F" w:rsidRDefault="00E734B3" w:rsidP="00E734B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9CCAA33" w14:textId="41163B0C" w:rsidR="00E734B3" w:rsidRPr="00BA090F" w:rsidRDefault="00E734B3" w:rsidP="00E734B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BAA21A6" w14:textId="0CE4198C" w:rsidR="00E734B3" w:rsidRPr="00BA090F" w:rsidRDefault="00E734B3" w:rsidP="00E734B3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8D99CD8" w14:textId="25B4CFB3" w:rsidR="00E734B3" w:rsidRPr="00BA090F" w:rsidRDefault="00E734B3" w:rsidP="00E734B3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0F62E583" w14:textId="2490D694" w:rsidR="00E734B3" w:rsidRPr="00BA090F" w:rsidRDefault="00E734B3" w:rsidP="00E734B3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147FD7" w:rsidRPr="00BA090F" w14:paraId="646DDD4D" w14:textId="77777777" w:rsidTr="005C4967">
        <w:trPr>
          <w:trHeight w:val="676"/>
        </w:trPr>
        <w:tc>
          <w:tcPr>
            <w:tcW w:w="2097" w:type="pct"/>
          </w:tcPr>
          <w:p w14:paraId="208CAA94" w14:textId="0F385632" w:rsidR="00147FD7" w:rsidRPr="00BA090F" w:rsidRDefault="0038513A" w:rsidP="00147FD7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se information the doctor gives you to make decisions about your illness?</w:t>
            </w:r>
          </w:p>
        </w:tc>
        <w:tc>
          <w:tcPr>
            <w:tcW w:w="580" w:type="pct"/>
          </w:tcPr>
          <w:p w14:paraId="4F78A830" w14:textId="479E8817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62D90AA8" w14:textId="27D7AC68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B7ACB56" w14:textId="17FDCCC1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70D78931" w14:textId="7EA4B9B6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17B70CAC" w14:textId="107584C4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147FD7" w:rsidRPr="00BA090F" w14:paraId="4F12E702" w14:textId="77777777" w:rsidTr="005C4967">
        <w:trPr>
          <w:trHeight w:val="676"/>
        </w:trPr>
        <w:tc>
          <w:tcPr>
            <w:tcW w:w="2097" w:type="pct"/>
          </w:tcPr>
          <w:p w14:paraId="316FC203" w14:textId="072B50CE" w:rsidR="00147FD7" w:rsidRPr="00BA090F" w:rsidRDefault="0038513A" w:rsidP="00147FD7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follow instructions from your doctor or pharmacist?</w:t>
            </w:r>
          </w:p>
        </w:tc>
        <w:tc>
          <w:tcPr>
            <w:tcW w:w="580" w:type="pct"/>
          </w:tcPr>
          <w:p w14:paraId="2772BFD0" w14:textId="26B81FBF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7835566A" w14:textId="00A6A3BA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1412821" w14:textId="13E3D909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BAD4B23" w14:textId="2709E62B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32284CB1" w14:textId="41CFD1EE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147FD7" w:rsidRPr="00BA090F" w14:paraId="5C8F1150" w14:textId="77777777" w:rsidTr="005C4967">
        <w:trPr>
          <w:trHeight w:val="676"/>
        </w:trPr>
        <w:tc>
          <w:tcPr>
            <w:tcW w:w="2097" w:type="pct"/>
          </w:tcPr>
          <w:p w14:paraId="5DE00107" w14:textId="1F5300DD" w:rsidR="00147FD7" w:rsidRPr="00BA090F" w:rsidRDefault="0038513A" w:rsidP="00147FD7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find information on how to manage mental health problems like stress or depression.</w:t>
            </w:r>
          </w:p>
        </w:tc>
        <w:tc>
          <w:tcPr>
            <w:tcW w:w="580" w:type="pct"/>
          </w:tcPr>
          <w:p w14:paraId="7594580F" w14:textId="04E3830D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57033494" w14:textId="27274990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104F8CB" w14:textId="293DE9DD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6C95439" w14:textId="474180E0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14B0C555" w14:textId="36F9F70E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272886" w:rsidRPr="00BA090F" w14:paraId="7BE3184B" w14:textId="77777777" w:rsidTr="005C4967">
        <w:trPr>
          <w:trHeight w:val="676"/>
        </w:trPr>
        <w:tc>
          <w:tcPr>
            <w:tcW w:w="2097" w:type="pct"/>
          </w:tcPr>
          <w:p w14:paraId="3D478CD0" w14:textId="3A4BD8CE" w:rsidR="00272886" w:rsidRPr="00BA090F" w:rsidRDefault="00E8372F" w:rsidP="005C4967">
            <w:pPr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nderstand health warnings about behaviour such as smoking, low physical activity, drinking too much?</w:t>
            </w:r>
          </w:p>
        </w:tc>
        <w:tc>
          <w:tcPr>
            <w:tcW w:w="580" w:type="pct"/>
          </w:tcPr>
          <w:p w14:paraId="7CF1E66B" w14:textId="6711AA98" w:rsidR="00272886" w:rsidRPr="00BA090F" w:rsidRDefault="00272886" w:rsidP="005C4967">
            <w:pPr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44C91E8" w14:textId="36CED3B8" w:rsidR="00272886" w:rsidRPr="00BA090F" w:rsidRDefault="00272886" w:rsidP="005C4967">
            <w:pPr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  <w:p w14:paraId="6721956C" w14:textId="5478406E" w:rsidR="00272886" w:rsidRPr="00BA090F" w:rsidRDefault="00272886" w:rsidP="005C4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</w:tcPr>
          <w:p w14:paraId="0E6E487F" w14:textId="10573538" w:rsidR="00272886" w:rsidRPr="00BA090F" w:rsidRDefault="00272886" w:rsidP="005C4967">
            <w:pPr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7DFF812" w14:textId="4866FBC0" w:rsidR="00272886" w:rsidRPr="00BA090F" w:rsidRDefault="00272886" w:rsidP="005C4967">
            <w:pPr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263C8C67" w14:textId="0F8CE6A0" w:rsidR="00272886" w:rsidRPr="00BA090F" w:rsidRDefault="00E428B8" w:rsidP="005C4967">
            <w:pPr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 xml:space="preserve">      </w:t>
            </w:r>
            <w:r w:rsidR="00272886"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187A71" w:rsidRPr="00BA090F" w14:paraId="74FDE549" w14:textId="77777777" w:rsidTr="005C4967">
        <w:trPr>
          <w:trHeight w:val="676"/>
        </w:trPr>
        <w:tc>
          <w:tcPr>
            <w:tcW w:w="2097" w:type="pct"/>
          </w:tcPr>
          <w:p w14:paraId="76F4E84E" w14:textId="0183A2E9" w:rsidR="00187A71" w:rsidRPr="00BA090F" w:rsidRDefault="00E8372F" w:rsidP="00187A71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nderstand why you need health screenings?</w:t>
            </w:r>
          </w:p>
        </w:tc>
        <w:tc>
          <w:tcPr>
            <w:tcW w:w="580" w:type="pct"/>
          </w:tcPr>
          <w:p w14:paraId="2C80EC67" w14:textId="6F00DB2D" w:rsidR="00187A71" w:rsidRPr="00BA090F" w:rsidRDefault="00187A71" w:rsidP="00187A7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68F9ECD4" w14:textId="0EE55186" w:rsidR="00187A71" w:rsidRPr="00BA090F" w:rsidRDefault="00187A71" w:rsidP="00187A7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56FF70CF" w14:textId="0E75450B" w:rsidR="00187A71" w:rsidRPr="00BA090F" w:rsidRDefault="00187A71" w:rsidP="00187A71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0978F57" w14:textId="43E675C9" w:rsidR="00187A71" w:rsidRPr="00BA090F" w:rsidRDefault="00187A71" w:rsidP="00187A71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7162C3C9" w14:textId="7B418219" w:rsidR="00187A71" w:rsidRPr="00BA090F" w:rsidRDefault="00187A71" w:rsidP="00187A71">
            <w:pPr>
              <w:keepNext/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147FD7" w:rsidRPr="00BA090F" w14:paraId="41C8B5C6" w14:textId="77777777" w:rsidTr="005C4967">
        <w:trPr>
          <w:trHeight w:val="676"/>
        </w:trPr>
        <w:tc>
          <w:tcPr>
            <w:tcW w:w="2097" w:type="pct"/>
          </w:tcPr>
          <w:p w14:paraId="58DFE606" w14:textId="75EE3B51" w:rsidR="00E8372F" w:rsidRPr="00BA090F" w:rsidRDefault="00E8372F" w:rsidP="00E83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lastRenderedPageBreak/>
              <w:t>judge if the information on health risks in the media is reliable?</w:t>
            </w:r>
          </w:p>
          <w:p w14:paraId="60C63FB5" w14:textId="5249160E" w:rsidR="00147FD7" w:rsidRPr="00BA090F" w:rsidRDefault="00147FD7" w:rsidP="0034109B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</w:tcPr>
          <w:p w14:paraId="3086EFC7" w14:textId="1E2C4BFA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43A963C9" w14:textId="246B72AA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5465DC3A" w14:textId="491AAA1E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62BE7E7A" w14:textId="1EFD09E2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4106ED41" w14:textId="6C70D36E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147FD7" w:rsidRPr="00BA090F" w14:paraId="7FE79B2F" w14:textId="77777777" w:rsidTr="005C4967">
        <w:trPr>
          <w:trHeight w:val="676"/>
        </w:trPr>
        <w:tc>
          <w:tcPr>
            <w:tcW w:w="2097" w:type="pct"/>
          </w:tcPr>
          <w:p w14:paraId="4D336876" w14:textId="0A221D4B" w:rsidR="00147FD7" w:rsidRPr="00BA090F" w:rsidRDefault="00E8372F" w:rsidP="00CC7484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decide how you can protect yourself from illness based on information in the media?</w:t>
            </w:r>
          </w:p>
        </w:tc>
        <w:tc>
          <w:tcPr>
            <w:tcW w:w="580" w:type="pct"/>
          </w:tcPr>
          <w:p w14:paraId="483B5906" w14:textId="2B3851F4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27D31313" w14:textId="2AACB637" w:rsidR="00147FD7" w:rsidRPr="00BA090F" w:rsidRDefault="00147FD7" w:rsidP="00147FD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678F75D9" w14:textId="3ED714C7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5A8FDA5" w14:textId="5C44E3FE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3F17676D" w14:textId="59EB6EF9" w:rsidR="00147FD7" w:rsidRPr="00BA090F" w:rsidRDefault="00147FD7" w:rsidP="00147FD7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34109B" w:rsidRPr="00BA090F" w14:paraId="046856C0" w14:textId="77777777" w:rsidTr="005C4967">
        <w:trPr>
          <w:trHeight w:val="676"/>
        </w:trPr>
        <w:tc>
          <w:tcPr>
            <w:tcW w:w="2097" w:type="pct"/>
          </w:tcPr>
          <w:p w14:paraId="794ACB14" w14:textId="12D0C8B2" w:rsidR="0034109B" w:rsidRPr="00BA090F" w:rsidRDefault="00E8372F" w:rsidP="000C7F3C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find out about activities that are good for your mental well-being?</w:t>
            </w:r>
          </w:p>
        </w:tc>
        <w:tc>
          <w:tcPr>
            <w:tcW w:w="580" w:type="pct"/>
          </w:tcPr>
          <w:p w14:paraId="455DA751" w14:textId="31383B3A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34E89B61" w14:textId="5544DB43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5A9DA09E" w14:textId="4D9C8636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6C27B911" w14:textId="08D59C8A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4AF3C20D" w14:textId="05E30239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34109B" w:rsidRPr="00BA090F" w14:paraId="501346BE" w14:textId="77777777" w:rsidTr="005C4967">
        <w:trPr>
          <w:trHeight w:val="676"/>
        </w:trPr>
        <w:tc>
          <w:tcPr>
            <w:tcW w:w="2097" w:type="pct"/>
          </w:tcPr>
          <w:p w14:paraId="3ED0D94F" w14:textId="4DCE59C3" w:rsidR="0034109B" w:rsidRPr="00BA090F" w:rsidRDefault="00E8372F" w:rsidP="0034109B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nderstand advice on health from family members or friends?</w:t>
            </w:r>
          </w:p>
        </w:tc>
        <w:tc>
          <w:tcPr>
            <w:tcW w:w="580" w:type="pct"/>
          </w:tcPr>
          <w:p w14:paraId="6D2D841D" w14:textId="70D8FF00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6323344" w14:textId="4FBB88FA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4EE56C61" w14:textId="6882C0E6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527B9350" w14:textId="7B2F2ED6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69CF483D" w14:textId="5C24CE89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34109B" w:rsidRPr="00BA090F" w14:paraId="75C07E7D" w14:textId="77777777" w:rsidTr="005C4967">
        <w:trPr>
          <w:trHeight w:val="676"/>
        </w:trPr>
        <w:tc>
          <w:tcPr>
            <w:tcW w:w="2097" w:type="pct"/>
          </w:tcPr>
          <w:p w14:paraId="0B6BDECB" w14:textId="243F13CA" w:rsidR="0034109B" w:rsidRPr="00BA090F" w:rsidRDefault="00E8372F" w:rsidP="000C7F3C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understand information in the media on how to get healthier?</w:t>
            </w:r>
          </w:p>
        </w:tc>
        <w:tc>
          <w:tcPr>
            <w:tcW w:w="580" w:type="pct"/>
          </w:tcPr>
          <w:p w14:paraId="444EB8A2" w14:textId="0B145549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1B0E031C" w14:textId="26187A22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399FE00" w14:textId="14122F10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45B1FBA6" w14:textId="18A441F2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580FEB3E" w14:textId="70829F2D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  <w:tr w:rsidR="0034109B" w:rsidRPr="00BA090F" w14:paraId="4B392548" w14:textId="77777777" w:rsidTr="005C4967">
        <w:trPr>
          <w:trHeight w:val="676"/>
        </w:trPr>
        <w:tc>
          <w:tcPr>
            <w:tcW w:w="2097" w:type="pct"/>
          </w:tcPr>
          <w:p w14:paraId="18C9CA2A" w14:textId="0EF3F060" w:rsidR="0034109B" w:rsidRPr="00BA090F" w:rsidRDefault="00E8372F" w:rsidP="000C7F3C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A090F">
              <w:rPr>
                <w:rFonts w:ascii="Times New Roman" w:eastAsia="MyriadPro-Light" w:hAnsi="Times New Roman" w:cs="Times New Roman"/>
                <w:lang w:val="en-US"/>
              </w:rPr>
              <w:t>judge which everyday behaviour is related to your health?</w:t>
            </w:r>
          </w:p>
        </w:tc>
        <w:tc>
          <w:tcPr>
            <w:tcW w:w="580" w:type="pct"/>
          </w:tcPr>
          <w:p w14:paraId="105D6BAD" w14:textId="5E217F60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6AF88B16" w14:textId="462073CB" w:rsidR="0034109B" w:rsidRPr="00BA090F" w:rsidRDefault="0034109B" w:rsidP="0034109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5BFCB085" w14:textId="66071E7E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1" w:type="pct"/>
          </w:tcPr>
          <w:p w14:paraId="080CBCF4" w14:textId="3A29A941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  <w:tc>
          <w:tcPr>
            <w:tcW w:w="580" w:type="pct"/>
          </w:tcPr>
          <w:p w14:paraId="6BB99FED" w14:textId="6B4F0883" w:rsidR="0034109B" w:rsidRPr="00BA090F" w:rsidRDefault="0034109B" w:rsidP="0034109B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BA090F">
              <w:rPr>
                <w:rFonts w:ascii="Times New Roman" w:hAnsi="Times New Roman" w:cs="Times New Roman"/>
              </w:rPr>
              <w:t></w:t>
            </w:r>
          </w:p>
        </w:tc>
      </w:tr>
    </w:tbl>
    <w:p w14:paraId="28A4DA58" w14:textId="575929D3" w:rsidR="00E4010A" w:rsidRPr="00BA090F" w:rsidRDefault="00E4010A" w:rsidP="005930D2">
      <w:pPr>
        <w:spacing w:after="0"/>
        <w:rPr>
          <w:rFonts w:ascii="Times New Roman" w:hAnsi="Times New Roman" w:cs="Times New Roman"/>
        </w:rPr>
      </w:pPr>
    </w:p>
    <w:p w14:paraId="5AF1705C" w14:textId="1566D3F0" w:rsidR="009455F6" w:rsidRPr="00BA090F" w:rsidRDefault="005C4967" w:rsidP="00AE5B5A">
      <w:pPr>
        <w:spacing w:after="0"/>
        <w:rPr>
          <w:rFonts w:ascii="Times New Roman" w:eastAsia="Times New Roman" w:hAnsi="Times New Roman" w:cs="Times New Roman"/>
          <w:bCs/>
          <w:lang w:val="en-US" w:eastAsia="de-CH"/>
        </w:rPr>
      </w:pPr>
      <w:r w:rsidRPr="00BA090F">
        <w:rPr>
          <w:rFonts w:ascii="Times New Roman" w:eastAsia="Times New Roman" w:hAnsi="Times New Roman" w:cs="Times New Roman"/>
          <w:bCs/>
          <w:lang w:val="en-US" w:eastAsia="de-CH"/>
        </w:rPr>
        <w:t>Finally, please give us some information about yourself.</w:t>
      </w:r>
    </w:p>
    <w:p w14:paraId="24DD533D" w14:textId="77777777" w:rsidR="005C4967" w:rsidRPr="00BA090F" w:rsidRDefault="005C4967" w:rsidP="00AE5B5A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5316" w:type="pct"/>
        <w:tblLayout w:type="fixed"/>
        <w:tblLook w:val="0000" w:firstRow="0" w:lastRow="0" w:firstColumn="0" w:lastColumn="0" w:noHBand="0" w:noVBand="0"/>
      </w:tblPr>
      <w:tblGrid>
        <w:gridCol w:w="531"/>
        <w:gridCol w:w="3936"/>
        <w:gridCol w:w="409"/>
        <w:gridCol w:w="419"/>
        <w:gridCol w:w="4580"/>
      </w:tblGrid>
      <w:tr w:rsidR="00751611" w:rsidRPr="00BA090F" w14:paraId="39763CC4" w14:textId="77777777" w:rsidTr="00F17C99">
        <w:trPr>
          <w:trHeight w:val="335"/>
        </w:trPr>
        <w:tc>
          <w:tcPr>
            <w:tcW w:w="269" w:type="pct"/>
          </w:tcPr>
          <w:p w14:paraId="55F3A555" w14:textId="2F5F32AE" w:rsidR="00751611" w:rsidRPr="00BA090F" w:rsidRDefault="00751611" w:rsidP="00751611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 xml:space="preserve">1. </w:t>
            </w:r>
          </w:p>
        </w:tc>
        <w:tc>
          <w:tcPr>
            <w:tcW w:w="4731" w:type="pct"/>
            <w:gridSpan w:val="4"/>
          </w:tcPr>
          <w:p w14:paraId="7F1A9294" w14:textId="077A2C25" w:rsidR="00751611" w:rsidRPr="00BA090F" w:rsidRDefault="00562343" w:rsidP="00751611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 xml:space="preserve">How many children live in your household? </w:t>
            </w:r>
            <w:r w:rsidR="00751611" w:rsidRPr="00BA090F">
              <w:rPr>
                <w:rFonts w:ascii="Times New Roman" w:hAnsi="Times New Roman" w:cs="Times New Roman"/>
                <w:bCs/>
              </w:rPr>
              <w:sym w:font="Wingdings 2" w:char="F022"/>
            </w:r>
            <w:r w:rsidR="00751611" w:rsidRPr="00BA090F">
              <w:rPr>
                <w:rFonts w:ascii="Times New Roman" w:hAnsi="Times New Roman" w:cs="Times New Roman"/>
                <w:bCs/>
                <w:lang w:val="en-US"/>
              </w:rPr>
              <w:t xml:space="preserve">   </w:t>
            </w:r>
            <w:r w:rsidR="00751611" w:rsidRPr="00BA090F">
              <w:rPr>
                <w:rFonts w:ascii="Times New Roman" w:hAnsi="Times New Roman" w:cs="Times New Roman"/>
                <w:bCs/>
              </w:rPr>
              <w:t xml:space="preserve">_________ </w:t>
            </w:r>
            <w:proofErr w:type="spellStart"/>
            <w:r w:rsidRPr="00BA090F">
              <w:rPr>
                <w:rFonts w:ascii="Times New Roman" w:hAnsi="Times New Roman" w:cs="Times New Roman"/>
                <w:bCs/>
              </w:rPr>
              <w:t>children</w:t>
            </w:r>
            <w:proofErr w:type="spellEnd"/>
          </w:p>
        </w:tc>
      </w:tr>
      <w:tr w:rsidR="00751611" w:rsidRPr="00BA090F" w14:paraId="221DFC72" w14:textId="77777777" w:rsidTr="00F17C99">
        <w:trPr>
          <w:trHeight w:val="335"/>
        </w:trPr>
        <w:tc>
          <w:tcPr>
            <w:tcW w:w="269" w:type="pct"/>
          </w:tcPr>
          <w:p w14:paraId="57AB5A66" w14:textId="3DE62398" w:rsidR="00751611" w:rsidRPr="00BA090F" w:rsidRDefault="00751611" w:rsidP="00751611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 xml:space="preserve">2. </w:t>
            </w:r>
          </w:p>
        </w:tc>
        <w:tc>
          <w:tcPr>
            <w:tcW w:w="4731" w:type="pct"/>
            <w:gridSpan w:val="4"/>
          </w:tcPr>
          <w:p w14:paraId="63B7ED78" w14:textId="044FE634" w:rsidR="00751611" w:rsidRPr="00BA090F" w:rsidRDefault="00562343" w:rsidP="00751611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 xml:space="preserve">How old are your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lang w:val="en-US"/>
              </w:rPr>
              <w:t>childre</w:t>
            </w:r>
            <w:proofErr w:type="spellEnd"/>
            <w:r w:rsidR="00751611" w:rsidRPr="00BA090F">
              <w:rPr>
                <w:rFonts w:ascii="Times New Roman" w:hAnsi="Times New Roman" w:cs="Times New Roman"/>
                <w:bCs/>
                <w:lang w:val="en-US"/>
              </w:rPr>
              <w:t xml:space="preserve">? </w:t>
            </w:r>
            <w:r w:rsidR="00750A7D" w:rsidRPr="00BA090F">
              <w:rPr>
                <w:rFonts w:ascii="Times New Roman" w:hAnsi="Times New Roman" w:cs="Times New Roman"/>
                <w:bCs/>
              </w:rPr>
              <w:sym w:font="Wingdings 2" w:char="F022"/>
            </w:r>
            <w:r w:rsidR="00750A7D" w:rsidRPr="00BA090F">
              <w:rPr>
                <w:rFonts w:ascii="Times New Roman" w:hAnsi="Times New Roman" w:cs="Times New Roman"/>
                <w:bCs/>
                <w:lang w:val="en-US"/>
              </w:rPr>
              <w:t xml:space="preserve">   _________ </w:t>
            </w:r>
            <w:r w:rsidRPr="00BA090F">
              <w:rPr>
                <w:rFonts w:ascii="Times New Roman" w:hAnsi="Times New Roman" w:cs="Times New Roman"/>
                <w:bCs/>
                <w:lang w:val="en-US"/>
              </w:rPr>
              <w:t>years old</w:t>
            </w:r>
          </w:p>
        </w:tc>
      </w:tr>
      <w:tr w:rsidR="00750A7D" w:rsidRPr="00BA090F" w14:paraId="6E14DC29" w14:textId="77777777" w:rsidTr="00F17C99">
        <w:trPr>
          <w:trHeight w:val="335"/>
        </w:trPr>
        <w:tc>
          <w:tcPr>
            <w:tcW w:w="269" w:type="pct"/>
          </w:tcPr>
          <w:p w14:paraId="6501CD59" w14:textId="24AAF9AB" w:rsidR="00750A7D" w:rsidRPr="00BA090F" w:rsidRDefault="00335B6C" w:rsidP="006443B3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3</w:t>
            </w:r>
            <w:r w:rsidR="003475C3" w:rsidRPr="00BA090F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4731" w:type="pct"/>
            <w:gridSpan w:val="4"/>
          </w:tcPr>
          <w:p w14:paraId="07721574" w14:textId="77777777" w:rsidR="001B162D" w:rsidRPr="00BA090F" w:rsidRDefault="00562343" w:rsidP="00562343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Are there any allergies in your family?</w:t>
            </w:r>
          </w:p>
          <w:p w14:paraId="112FB3E4" w14:textId="3DC8B2F4" w:rsidR="00562343" w:rsidRPr="00BA090F" w:rsidRDefault="00562343" w:rsidP="00562343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 xml:space="preserve">(myself, my partner, </w:t>
            </w:r>
            <w:r w:rsidR="00BF47F0" w:rsidRPr="00BA090F">
              <w:rPr>
                <w:rFonts w:ascii="Times New Roman" w:hAnsi="Times New Roman" w:cs="Times New Roman"/>
                <w:bCs/>
                <w:lang w:val="en-US"/>
              </w:rPr>
              <w:t>my child, someone else in my family)</w:t>
            </w:r>
          </w:p>
        </w:tc>
      </w:tr>
      <w:tr w:rsidR="00750A7D" w:rsidRPr="00BA090F" w14:paraId="2F4FB79B" w14:textId="77777777" w:rsidTr="00F17C99">
        <w:trPr>
          <w:trHeight w:val="335"/>
        </w:trPr>
        <w:tc>
          <w:tcPr>
            <w:tcW w:w="269" w:type="pct"/>
          </w:tcPr>
          <w:p w14:paraId="79F0D13D" w14:textId="4C5D2D3B" w:rsidR="00750A7D" w:rsidRPr="00BA090F" w:rsidRDefault="00750A7D" w:rsidP="00750A7D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2697F99D" w14:textId="0B62C1AE" w:rsidR="00750A7D" w:rsidRPr="00BA090F" w:rsidRDefault="00562343" w:rsidP="00750A7D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Yes,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namely</w:t>
            </w:r>
            <w:proofErr w:type="spellEnd"/>
            <w:r w:rsidR="00B334E8"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: </w:t>
            </w:r>
            <w:r w:rsidR="00075AD2"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                             </w:t>
            </w:r>
            <w:r w:rsidR="00B334E8" w:rsidRPr="00BA090F">
              <w:rPr>
                <w:rFonts w:ascii="Times New Roman" w:hAnsi="Times New Roman" w:cs="Times New Roman"/>
                <w:bCs/>
                <w:i/>
                <w:iCs/>
              </w:rPr>
              <w:sym w:font="Wingdings 2" w:char="F022"/>
            </w:r>
          </w:p>
        </w:tc>
      </w:tr>
      <w:tr w:rsidR="00750A7D" w:rsidRPr="00BA090F" w14:paraId="5BD5D23E" w14:textId="77777777" w:rsidTr="00F17C99">
        <w:trPr>
          <w:trHeight w:val="335"/>
        </w:trPr>
        <w:tc>
          <w:tcPr>
            <w:tcW w:w="269" w:type="pct"/>
          </w:tcPr>
          <w:p w14:paraId="0F97C65A" w14:textId="66157A18" w:rsidR="00750A7D" w:rsidRPr="00BA090F" w:rsidRDefault="00750A7D" w:rsidP="00750A7D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4CA11CAC" w14:textId="65E6F8AB" w:rsidR="00750A7D" w:rsidRPr="00BA090F" w:rsidRDefault="00BF47F0" w:rsidP="00750A7D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No</w:t>
            </w:r>
            <w:proofErr w:type="spellEnd"/>
          </w:p>
        </w:tc>
      </w:tr>
      <w:tr w:rsidR="00750A7D" w:rsidRPr="00BA090F" w14:paraId="1373A9C2" w14:textId="77777777" w:rsidTr="00F17C99">
        <w:trPr>
          <w:trHeight w:val="335"/>
        </w:trPr>
        <w:tc>
          <w:tcPr>
            <w:tcW w:w="269" w:type="pct"/>
          </w:tcPr>
          <w:p w14:paraId="331F0184" w14:textId="25E0808D" w:rsidR="00750A7D" w:rsidRPr="00BA090F" w:rsidRDefault="00750A7D" w:rsidP="00750A7D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4789FB1F" w14:textId="0D14C549" w:rsidR="00750A7D" w:rsidRPr="00BA090F" w:rsidRDefault="00BF47F0" w:rsidP="00750A7D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Don’t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know</w:t>
            </w:r>
            <w:proofErr w:type="spellEnd"/>
          </w:p>
        </w:tc>
      </w:tr>
      <w:tr w:rsidR="009455F6" w:rsidRPr="00BA090F" w14:paraId="1566C22C" w14:textId="77777777" w:rsidTr="00F17C99">
        <w:trPr>
          <w:trHeight w:val="335"/>
        </w:trPr>
        <w:tc>
          <w:tcPr>
            <w:tcW w:w="269" w:type="pct"/>
          </w:tcPr>
          <w:p w14:paraId="57840D52" w14:textId="774B7B05" w:rsidR="009455F6" w:rsidRPr="00BA090F" w:rsidRDefault="00335B6C" w:rsidP="00750A7D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4</w:t>
            </w:r>
            <w:r w:rsidR="00AD25DB" w:rsidRPr="00BA090F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4731" w:type="pct"/>
            <w:gridSpan w:val="4"/>
          </w:tcPr>
          <w:p w14:paraId="095FDFC1" w14:textId="77777777" w:rsidR="007460AF" w:rsidRPr="00BA090F" w:rsidRDefault="007460AF" w:rsidP="007460AF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Do you, your partner or your child have another chronic disease?</w:t>
            </w:r>
          </w:p>
          <w:p w14:paraId="7FFFDA4D" w14:textId="3E17AFC7" w:rsidR="00B334E8" w:rsidRPr="00BA090F" w:rsidRDefault="007460AF" w:rsidP="007460AF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(for example: COPD, cardiovascular disease, diabetes)</w:t>
            </w:r>
          </w:p>
        </w:tc>
      </w:tr>
      <w:tr w:rsidR="009455F6" w:rsidRPr="00BA090F" w14:paraId="0D756DBB" w14:textId="77777777" w:rsidTr="00F17C99">
        <w:trPr>
          <w:trHeight w:val="335"/>
        </w:trPr>
        <w:tc>
          <w:tcPr>
            <w:tcW w:w="269" w:type="pct"/>
          </w:tcPr>
          <w:p w14:paraId="7E779C35" w14:textId="22E06D2A" w:rsidR="009455F6" w:rsidRPr="00BA090F" w:rsidRDefault="009455F6" w:rsidP="009455F6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4DB0A9F8" w14:textId="5AF3B42D" w:rsidR="009455F6" w:rsidRPr="00BA090F" w:rsidRDefault="007460AF" w:rsidP="009455F6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yes</w:t>
            </w:r>
            <w:proofErr w:type="spellEnd"/>
            <w:r w:rsidR="009455F6"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="00B334E8"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</w:tc>
      </w:tr>
      <w:tr w:rsidR="009455F6" w:rsidRPr="00BA090F" w14:paraId="1109EB60" w14:textId="77777777" w:rsidTr="00F17C99">
        <w:trPr>
          <w:trHeight w:val="335"/>
        </w:trPr>
        <w:tc>
          <w:tcPr>
            <w:tcW w:w="269" w:type="pct"/>
          </w:tcPr>
          <w:p w14:paraId="45D89A03" w14:textId="2CD5C667" w:rsidR="009455F6" w:rsidRPr="00BA090F" w:rsidRDefault="009455F6" w:rsidP="009455F6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21994C1E" w14:textId="4FDD3863" w:rsidR="009455F6" w:rsidRPr="00BA090F" w:rsidRDefault="007460AF" w:rsidP="009455F6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no</w:t>
            </w:r>
            <w:proofErr w:type="spellEnd"/>
          </w:p>
        </w:tc>
      </w:tr>
      <w:tr w:rsidR="009455F6" w:rsidRPr="00BA090F" w14:paraId="5F31507D" w14:textId="77777777" w:rsidTr="00F17C99">
        <w:trPr>
          <w:trHeight w:val="335"/>
        </w:trPr>
        <w:tc>
          <w:tcPr>
            <w:tcW w:w="269" w:type="pct"/>
          </w:tcPr>
          <w:p w14:paraId="57BA3FE5" w14:textId="6825918D" w:rsidR="009455F6" w:rsidRPr="00BA090F" w:rsidRDefault="009455F6" w:rsidP="009455F6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1F3213E1" w14:textId="2380541B" w:rsidR="009455F6" w:rsidRPr="00BA090F" w:rsidRDefault="007460AF" w:rsidP="009455F6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Don’t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know</w:t>
            </w:r>
            <w:proofErr w:type="spellEnd"/>
          </w:p>
        </w:tc>
      </w:tr>
      <w:tr w:rsidR="006443B3" w:rsidRPr="00BA090F" w14:paraId="58A7FE6C" w14:textId="77777777" w:rsidTr="00F17C99">
        <w:trPr>
          <w:trHeight w:val="335"/>
        </w:trPr>
        <w:tc>
          <w:tcPr>
            <w:tcW w:w="269" w:type="pct"/>
          </w:tcPr>
          <w:p w14:paraId="6DCD2197" w14:textId="240ED403" w:rsidR="006443B3" w:rsidRPr="00BA090F" w:rsidRDefault="00335B6C" w:rsidP="006443B3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5</w:t>
            </w:r>
            <w:r w:rsidR="00AD25DB" w:rsidRPr="00BA090F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993" w:type="pct"/>
          </w:tcPr>
          <w:p w14:paraId="718E913E" w14:textId="63A1A6AD" w:rsidR="006443B3" w:rsidRPr="00BA090F" w:rsidRDefault="007460AF" w:rsidP="00632517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</w:rPr>
              <w:t>What</w:t>
            </w:r>
            <w:proofErr w:type="spellEnd"/>
            <w:r w:rsidRPr="00BA090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</w:rPr>
              <w:t>is</w:t>
            </w:r>
            <w:proofErr w:type="spellEnd"/>
            <w:r w:rsidRPr="00BA090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</w:rPr>
              <w:t>your</w:t>
            </w:r>
            <w:proofErr w:type="spellEnd"/>
            <w:r w:rsidRPr="00BA090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</w:rPr>
              <w:t>gender</w:t>
            </w:r>
            <w:proofErr w:type="spellEnd"/>
            <w:r w:rsidR="006443B3" w:rsidRPr="00BA090F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2738" w:type="pct"/>
            <w:gridSpan w:val="3"/>
          </w:tcPr>
          <w:p w14:paraId="0566ED3D" w14:textId="6CF79E63" w:rsidR="006443B3" w:rsidRPr="00BA090F" w:rsidRDefault="006443B3" w:rsidP="00632517">
            <w:pPr>
              <w:widowControl w:val="0"/>
              <w:tabs>
                <w:tab w:val="left" w:pos="2251"/>
                <w:tab w:val="left" w:pos="3151"/>
                <w:tab w:val="left" w:pos="4591"/>
              </w:tabs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  <w:r w:rsidR="007460AF" w:rsidRPr="00BA090F">
              <w:rPr>
                <w:rFonts w:ascii="Times New Roman" w:hAnsi="Times New Roman" w:cs="Times New Roman"/>
                <w:bCs/>
              </w:rPr>
              <w:t>male</w:t>
            </w:r>
            <w:r w:rsidRPr="00BA090F">
              <w:rPr>
                <w:rFonts w:ascii="Times New Roman" w:hAnsi="Times New Roman" w:cs="Times New Roman"/>
                <w:bCs/>
              </w:rPr>
              <w:t xml:space="preserve">               </w:t>
            </w:r>
            <w:r w:rsidRPr="00BA090F">
              <w:rPr>
                <w:rFonts w:ascii="Times New Roman" w:hAnsi="Times New Roman" w:cs="Times New Roman"/>
                <w:bCs/>
              </w:rPr>
              <w:t></w:t>
            </w:r>
            <w:proofErr w:type="spellStart"/>
            <w:r w:rsidR="007460AF" w:rsidRPr="00BA090F">
              <w:rPr>
                <w:rFonts w:ascii="Times New Roman" w:hAnsi="Times New Roman" w:cs="Times New Roman"/>
                <w:bCs/>
              </w:rPr>
              <w:t>female</w:t>
            </w:r>
            <w:proofErr w:type="spellEnd"/>
            <w:r w:rsidRPr="00BA090F">
              <w:rPr>
                <w:rFonts w:ascii="Times New Roman" w:hAnsi="Times New Roman" w:cs="Times New Roman"/>
                <w:bCs/>
              </w:rPr>
              <w:t xml:space="preserve">               </w:t>
            </w:r>
            <w:r w:rsidRPr="00BA090F">
              <w:rPr>
                <w:rFonts w:ascii="Times New Roman" w:hAnsi="Times New Roman" w:cs="Times New Roman"/>
                <w:bCs/>
              </w:rPr>
              <w:t>divers</w:t>
            </w:r>
            <w:r w:rsidR="007460AF" w:rsidRPr="00BA090F">
              <w:rPr>
                <w:rFonts w:ascii="Times New Roman" w:hAnsi="Times New Roman" w:cs="Times New Roman"/>
                <w:bCs/>
              </w:rPr>
              <w:t>e</w:t>
            </w:r>
          </w:p>
        </w:tc>
      </w:tr>
      <w:tr w:rsidR="003475C3" w:rsidRPr="00BA090F" w14:paraId="7CE9DA9E" w14:textId="77777777" w:rsidTr="00F17C99">
        <w:trPr>
          <w:trHeight w:val="335"/>
        </w:trPr>
        <w:tc>
          <w:tcPr>
            <w:tcW w:w="269" w:type="pct"/>
          </w:tcPr>
          <w:p w14:paraId="2D08F0B5" w14:textId="531FD28B" w:rsidR="003475C3" w:rsidRPr="00BA090F" w:rsidRDefault="00335B6C" w:rsidP="006443B3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6.</w:t>
            </w:r>
          </w:p>
        </w:tc>
        <w:tc>
          <w:tcPr>
            <w:tcW w:w="1993" w:type="pct"/>
          </w:tcPr>
          <w:p w14:paraId="4B072326" w14:textId="6CE96A46" w:rsidR="003475C3" w:rsidRPr="00BA090F" w:rsidRDefault="007460AF" w:rsidP="00632517">
            <w:pPr>
              <w:widowControl w:val="0"/>
              <w:tabs>
                <w:tab w:val="left" w:leader="dot" w:pos="3119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How old are you</w:t>
            </w:r>
            <w:r w:rsidR="003475C3" w:rsidRPr="00BA090F">
              <w:rPr>
                <w:rFonts w:ascii="Times New Roman" w:hAnsi="Times New Roman" w:cs="Times New Roman"/>
                <w:bCs/>
                <w:lang w:val="en-US"/>
              </w:rPr>
              <w:t xml:space="preserve">? </w:t>
            </w:r>
            <w:r w:rsidR="003475C3" w:rsidRPr="00BA090F">
              <w:rPr>
                <w:rFonts w:ascii="Times New Roman" w:hAnsi="Times New Roman" w:cs="Times New Roman"/>
                <w:bCs/>
              </w:rPr>
              <w:sym w:font="Wingdings 2" w:char="F022"/>
            </w:r>
            <w:r w:rsidR="003475C3" w:rsidRPr="00BA090F">
              <w:rPr>
                <w:rFonts w:ascii="Times New Roman" w:hAnsi="Times New Roman" w:cs="Times New Roman"/>
                <w:bCs/>
                <w:lang w:val="en-US"/>
              </w:rPr>
              <w:t xml:space="preserve">   _________</w:t>
            </w:r>
            <w:r w:rsidRPr="00BA090F">
              <w:rPr>
                <w:rFonts w:ascii="Times New Roman" w:hAnsi="Times New Roman" w:cs="Times New Roman"/>
                <w:bCs/>
                <w:lang w:val="en-US"/>
              </w:rPr>
              <w:t xml:space="preserve"> years old</w:t>
            </w:r>
          </w:p>
        </w:tc>
        <w:tc>
          <w:tcPr>
            <w:tcW w:w="2738" w:type="pct"/>
            <w:gridSpan w:val="3"/>
          </w:tcPr>
          <w:p w14:paraId="6BDC4903" w14:textId="77777777" w:rsidR="003475C3" w:rsidRPr="00BA090F" w:rsidRDefault="003475C3" w:rsidP="00632517">
            <w:pPr>
              <w:widowControl w:val="0"/>
              <w:tabs>
                <w:tab w:val="left" w:pos="2251"/>
                <w:tab w:val="left" w:pos="3151"/>
                <w:tab w:val="left" w:pos="4591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443B3" w:rsidRPr="00BA090F" w14:paraId="1EA6EC18" w14:textId="77777777" w:rsidTr="00F17C99">
        <w:trPr>
          <w:trHeight w:val="335"/>
        </w:trPr>
        <w:tc>
          <w:tcPr>
            <w:tcW w:w="269" w:type="pct"/>
          </w:tcPr>
          <w:p w14:paraId="3FD85717" w14:textId="5EE17B03" w:rsidR="006443B3" w:rsidRPr="00BA090F" w:rsidRDefault="00AD25DB" w:rsidP="006443B3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7</w:t>
            </w:r>
            <w:r w:rsidR="006443B3" w:rsidRPr="00BA090F">
              <w:rPr>
                <w:rFonts w:ascii="Times New Roman" w:hAnsi="Times New Roman" w:cs="Times New Roman"/>
                <w:bCs/>
              </w:rPr>
              <w:t xml:space="preserve">. </w:t>
            </w:r>
          </w:p>
        </w:tc>
        <w:tc>
          <w:tcPr>
            <w:tcW w:w="4731" w:type="pct"/>
            <w:gridSpan w:val="4"/>
          </w:tcPr>
          <w:p w14:paraId="6991EFBC" w14:textId="0145794F" w:rsidR="006443B3" w:rsidRPr="00BA090F" w:rsidRDefault="00E703FC" w:rsidP="00632517">
            <w:pPr>
              <w:widowControl w:val="0"/>
              <w:tabs>
                <w:tab w:val="left" w:pos="2251"/>
                <w:tab w:val="left" w:pos="3151"/>
                <w:tab w:val="left" w:pos="4591"/>
              </w:tabs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What is your mother language</w:t>
            </w:r>
            <w:r w:rsidR="006443B3" w:rsidRPr="00BA090F">
              <w:rPr>
                <w:rFonts w:ascii="Times New Roman" w:hAnsi="Times New Roman" w:cs="Times New Roman"/>
                <w:bCs/>
                <w:lang w:val="en-US"/>
              </w:rPr>
              <w:t xml:space="preserve">? </w:t>
            </w:r>
            <w:r w:rsidRPr="00BA090F">
              <w:rPr>
                <w:rFonts w:ascii="Times New Roman" w:hAnsi="Times New Roman" w:cs="Times New Roman"/>
                <w:bCs/>
                <w:lang w:val="en-US"/>
              </w:rPr>
              <w:t>___________</w:t>
            </w:r>
            <w:r w:rsidR="006443B3" w:rsidRPr="00BA090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443B3" w:rsidRPr="00BA090F">
              <w:rPr>
                <w:rFonts w:ascii="Times New Roman" w:hAnsi="Times New Roman" w:cs="Times New Roman"/>
                <w:bCs/>
              </w:rPr>
              <w:sym w:font="Wingdings 2" w:char="F022"/>
            </w:r>
          </w:p>
        </w:tc>
      </w:tr>
      <w:tr w:rsidR="006443B3" w:rsidRPr="00BA090F" w14:paraId="27571496" w14:textId="77777777" w:rsidTr="00F17C99">
        <w:trPr>
          <w:trHeight w:val="280"/>
        </w:trPr>
        <w:tc>
          <w:tcPr>
            <w:tcW w:w="269" w:type="pct"/>
          </w:tcPr>
          <w:p w14:paraId="04BC24AC" w14:textId="0B38FFE7" w:rsidR="006443B3" w:rsidRPr="00BA090F" w:rsidRDefault="00AD25DB" w:rsidP="006443B3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8</w:t>
            </w:r>
            <w:r w:rsidR="006443B3" w:rsidRPr="00BA090F">
              <w:rPr>
                <w:rFonts w:ascii="Times New Roman" w:hAnsi="Times New Roman" w:cs="Times New Roman"/>
                <w:bCs/>
              </w:rPr>
              <w:t xml:space="preserve">. </w:t>
            </w:r>
          </w:p>
        </w:tc>
        <w:tc>
          <w:tcPr>
            <w:tcW w:w="4731" w:type="pct"/>
            <w:gridSpan w:val="4"/>
          </w:tcPr>
          <w:p w14:paraId="40D786B1" w14:textId="7B10A261" w:rsidR="006443B3" w:rsidRPr="00BA090F" w:rsidRDefault="00E703FC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What is your highest school-leaving qualification or university degree</w:t>
            </w:r>
            <w:r w:rsidR="006443B3" w:rsidRPr="00BA090F">
              <w:rPr>
                <w:rFonts w:ascii="Times New Roman" w:hAnsi="Times New Roman" w:cs="Times New Roman"/>
                <w:bCs/>
                <w:lang w:val="en-US"/>
              </w:rPr>
              <w:t>?</w:t>
            </w:r>
          </w:p>
        </w:tc>
      </w:tr>
      <w:tr w:rsidR="006443B3" w:rsidRPr="00BA090F" w14:paraId="113B93BF" w14:textId="77777777" w:rsidTr="00F17C99">
        <w:trPr>
          <w:trHeight w:val="369"/>
        </w:trPr>
        <w:tc>
          <w:tcPr>
            <w:tcW w:w="269" w:type="pct"/>
          </w:tcPr>
          <w:p w14:paraId="52BD81A1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4B22CDBC" w14:textId="1D089200" w:rsidR="006443B3" w:rsidRPr="00BA090F" w:rsidRDefault="00E703FC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(still) without a school-leaving qualification</w:t>
            </w:r>
          </w:p>
        </w:tc>
      </w:tr>
      <w:tr w:rsidR="006443B3" w:rsidRPr="00BA090F" w14:paraId="207D370C" w14:textId="77777777" w:rsidTr="00F17C99">
        <w:trPr>
          <w:trHeight w:val="249"/>
        </w:trPr>
        <w:tc>
          <w:tcPr>
            <w:tcW w:w="269" w:type="pct"/>
          </w:tcPr>
          <w:p w14:paraId="359FAFD3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4A28F649" w14:textId="12638346" w:rsidR="006443B3" w:rsidRPr="00BA090F" w:rsidRDefault="00E703FC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lementary/secondary school leaving certificate or polytechnic secondary school leaving certificate 8th or 9th grade</w:t>
            </w:r>
          </w:p>
        </w:tc>
      </w:tr>
      <w:tr w:rsidR="006443B3" w:rsidRPr="00BA090F" w14:paraId="5A684D36" w14:textId="77777777" w:rsidTr="00F17C99">
        <w:trPr>
          <w:trHeight w:val="303"/>
        </w:trPr>
        <w:tc>
          <w:tcPr>
            <w:tcW w:w="269" w:type="pct"/>
          </w:tcPr>
          <w:p w14:paraId="7EB589BE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15723BAE" w14:textId="47A1ABD7" w:rsidR="006443B3" w:rsidRPr="00BA090F" w:rsidRDefault="00E703FC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Secondary school leaving certificate,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ealschulabschluss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or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olytechnische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Oberschule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with 10th grade certificate</w:t>
            </w:r>
          </w:p>
        </w:tc>
      </w:tr>
      <w:tr w:rsidR="006443B3" w:rsidRPr="00BA090F" w14:paraId="0FD227C9" w14:textId="77777777" w:rsidTr="00F17C99">
        <w:trPr>
          <w:trHeight w:val="367"/>
        </w:trPr>
        <w:tc>
          <w:tcPr>
            <w:tcW w:w="269" w:type="pct"/>
          </w:tcPr>
          <w:p w14:paraId="6E670A00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01F785BC" w14:textId="279A7112" w:rsidR="006443B3" w:rsidRPr="00BA090F" w:rsidRDefault="00E703FC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dvanced technical college entrance qualification (completion of a technical college, etc.)</w:t>
            </w:r>
          </w:p>
        </w:tc>
      </w:tr>
      <w:tr w:rsidR="006443B3" w:rsidRPr="00BA090F" w14:paraId="4E41BF6F" w14:textId="77777777" w:rsidTr="00F17C99">
        <w:trPr>
          <w:trHeight w:val="359"/>
        </w:trPr>
        <w:tc>
          <w:tcPr>
            <w:tcW w:w="269" w:type="pct"/>
          </w:tcPr>
          <w:p w14:paraId="0C4CFD20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00977A76" w14:textId="4BA534AF" w:rsidR="006443B3" w:rsidRPr="00BA090F" w:rsidRDefault="00F17C99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Abitur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or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Erweiterte Oberschule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with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completion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of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grade 12</w:t>
            </w:r>
          </w:p>
        </w:tc>
      </w:tr>
      <w:tr w:rsidR="006443B3" w:rsidRPr="00BA090F" w14:paraId="60B8AB8A" w14:textId="77777777" w:rsidTr="00F17C99">
        <w:trPr>
          <w:trHeight w:val="223"/>
        </w:trPr>
        <w:tc>
          <w:tcPr>
            <w:tcW w:w="269" w:type="pct"/>
          </w:tcPr>
          <w:p w14:paraId="4B59D280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4FED6140" w14:textId="37D5A012" w:rsidR="006443B3" w:rsidRPr="00BA090F" w:rsidRDefault="00F17C99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University of applied sciences degree / university degree</w:t>
            </w:r>
          </w:p>
        </w:tc>
      </w:tr>
      <w:tr w:rsidR="006443B3" w:rsidRPr="00BA090F" w14:paraId="229CF328" w14:textId="77777777" w:rsidTr="00F17C99">
        <w:trPr>
          <w:trHeight w:val="257"/>
        </w:trPr>
        <w:tc>
          <w:tcPr>
            <w:tcW w:w="269" w:type="pct"/>
          </w:tcPr>
          <w:p w14:paraId="2799BE6D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502B27A6" w14:textId="19FA4756" w:rsidR="006443B3" w:rsidRPr="00BA090F" w:rsidRDefault="00F17C99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A different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one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,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namely</w:t>
            </w:r>
            <w:proofErr w:type="spellEnd"/>
            <w:r w:rsidR="006443B3"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:  </w:t>
            </w: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__________</w:t>
            </w:r>
            <w:r w:rsidR="006443B3" w:rsidRPr="00BA090F">
              <w:rPr>
                <w:rFonts w:ascii="Times New Roman" w:hAnsi="Times New Roman" w:cs="Times New Roman"/>
                <w:bCs/>
                <w:i/>
                <w:iCs/>
              </w:rPr>
              <w:sym w:font="Wingdings 2" w:char="F022"/>
            </w:r>
          </w:p>
        </w:tc>
      </w:tr>
      <w:tr w:rsidR="006443B3" w:rsidRPr="00BA090F" w14:paraId="138CAC01" w14:textId="77777777" w:rsidTr="00F17C99">
        <w:trPr>
          <w:trHeight w:val="257"/>
        </w:trPr>
        <w:tc>
          <w:tcPr>
            <w:tcW w:w="269" w:type="pct"/>
          </w:tcPr>
          <w:p w14:paraId="3D41B9EA" w14:textId="5B2A3B1E" w:rsidR="006443B3" w:rsidRPr="00BA090F" w:rsidRDefault="003475C3" w:rsidP="00632517">
            <w:pPr>
              <w:widowControl w:val="0"/>
              <w:spacing w:before="4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9</w:t>
            </w:r>
            <w:r w:rsidR="006443B3" w:rsidRPr="00BA090F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4731" w:type="pct"/>
            <w:gridSpan w:val="4"/>
          </w:tcPr>
          <w:p w14:paraId="21FB783F" w14:textId="77777777" w:rsidR="00410013" w:rsidRPr="00BA090F" w:rsidRDefault="00410013" w:rsidP="00410013">
            <w:pPr>
              <w:widowControl w:val="0"/>
              <w:spacing w:before="40" w:after="20"/>
              <w:rPr>
                <w:rFonts w:ascii="Times New Roman" w:hAnsi="Times New Roman" w:cs="Times New Roman"/>
                <w:b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How is your working life or your domestic and family work at the moment?</w:t>
            </w:r>
          </w:p>
          <w:p w14:paraId="3C9AA3DA" w14:textId="4740CF9E" w:rsidR="006443B3" w:rsidRPr="00BA090F" w:rsidRDefault="00410013" w:rsidP="00410013">
            <w:pPr>
              <w:widowControl w:val="0"/>
              <w:spacing w:before="40" w:after="2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lang w:val="en-US"/>
              </w:rPr>
              <w:t>Please tick all the answer options that apply to you.</w:t>
            </w:r>
          </w:p>
        </w:tc>
      </w:tr>
      <w:tr w:rsidR="006443B3" w:rsidRPr="00BA090F" w14:paraId="625EB75B" w14:textId="77777777" w:rsidTr="00F17C99">
        <w:trPr>
          <w:trHeight w:val="223"/>
        </w:trPr>
        <w:tc>
          <w:tcPr>
            <w:tcW w:w="269" w:type="pct"/>
          </w:tcPr>
          <w:p w14:paraId="16AF529F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lastRenderedPageBreak/>
              <w:t></w:t>
            </w:r>
          </w:p>
        </w:tc>
        <w:tc>
          <w:tcPr>
            <w:tcW w:w="2200" w:type="pct"/>
            <w:gridSpan w:val="2"/>
          </w:tcPr>
          <w:p w14:paraId="5F015056" w14:textId="4256E519" w:rsidR="006443B3" w:rsidRPr="00BA090F" w:rsidRDefault="00410013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Employed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(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full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-time)</w:t>
            </w:r>
          </w:p>
        </w:tc>
        <w:tc>
          <w:tcPr>
            <w:tcW w:w="212" w:type="pct"/>
          </w:tcPr>
          <w:p w14:paraId="5073E462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</w:t>
            </w:r>
          </w:p>
        </w:tc>
        <w:tc>
          <w:tcPr>
            <w:tcW w:w="2319" w:type="pct"/>
          </w:tcPr>
          <w:p w14:paraId="090D6816" w14:textId="6AC1CE09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Emloyed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(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part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-time)</w:t>
            </w:r>
          </w:p>
        </w:tc>
      </w:tr>
      <w:tr w:rsidR="006443B3" w:rsidRPr="00BA090F" w14:paraId="47448E37" w14:textId="77777777" w:rsidTr="00F17C99">
        <w:trPr>
          <w:trHeight w:val="223"/>
        </w:trPr>
        <w:tc>
          <w:tcPr>
            <w:tcW w:w="269" w:type="pct"/>
          </w:tcPr>
          <w:p w14:paraId="66AD1412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2200" w:type="pct"/>
            <w:gridSpan w:val="2"/>
          </w:tcPr>
          <w:p w14:paraId="18E7D39A" w14:textId="44066883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Various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employments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(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part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-time)</w:t>
            </w:r>
          </w:p>
        </w:tc>
        <w:tc>
          <w:tcPr>
            <w:tcW w:w="212" w:type="pct"/>
          </w:tcPr>
          <w:p w14:paraId="10AD855A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</w:t>
            </w:r>
          </w:p>
        </w:tc>
        <w:tc>
          <w:tcPr>
            <w:tcW w:w="2319" w:type="pct"/>
          </w:tcPr>
          <w:p w14:paraId="6BE18F55" w14:textId="14E48439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unemployed</w:t>
            </w:r>
            <w:proofErr w:type="spellEnd"/>
          </w:p>
        </w:tc>
      </w:tr>
      <w:tr w:rsidR="006443B3" w:rsidRPr="00BA090F" w14:paraId="7E9B1A1A" w14:textId="77777777" w:rsidTr="00F17C99">
        <w:trPr>
          <w:trHeight w:val="223"/>
        </w:trPr>
        <w:tc>
          <w:tcPr>
            <w:tcW w:w="269" w:type="pct"/>
          </w:tcPr>
          <w:p w14:paraId="2C10A1D5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2200" w:type="pct"/>
            <w:gridSpan w:val="2"/>
          </w:tcPr>
          <w:p w14:paraId="151D37A8" w14:textId="33BDEEAF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In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training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(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school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,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university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)</w:t>
            </w:r>
          </w:p>
        </w:tc>
        <w:tc>
          <w:tcPr>
            <w:tcW w:w="212" w:type="pct"/>
          </w:tcPr>
          <w:p w14:paraId="1CECE241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</w:t>
            </w:r>
          </w:p>
        </w:tc>
        <w:tc>
          <w:tcPr>
            <w:tcW w:w="2319" w:type="pct"/>
          </w:tcPr>
          <w:p w14:paraId="46B09042" w14:textId="4CDD320B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ermanently on sick leave / unable to work</w:t>
            </w:r>
          </w:p>
        </w:tc>
      </w:tr>
      <w:tr w:rsidR="006443B3" w:rsidRPr="00BA090F" w14:paraId="4E36B88E" w14:textId="77777777" w:rsidTr="00F17C99">
        <w:trPr>
          <w:trHeight w:val="223"/>
        </w:trPr>
        <w:tc>
          <w:tcPr>
            <w:tcW w:w="269" w:type="pct"/>
          </w:tcPr>
          <w:p w14:paraId="1F454764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2200" w:type="pct"/>
            <w:gridSpan w:val="2"/>
          </w:tcPr>
          <w:p w14:paraId="3FD08931" w14:textId="449EBD9C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Pensioner</w:t>
            </w:r>
            <w:proofErr w:type="spellEnd"/>
          </w:p>
        </w:tc>
        <w:tc>
          <w:tcPr>
            <w:tcW w:w="212" w:type="pct"/>
          </w:tcPr>
          <w:p w14:paraId="3E2BE9AD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</w:t>
            </w:r>
          </w:p>
        </w:tc>
        <w:tc>
          <w:tcPr>
            <w:tcW w:w="2319" w:type="pct"/>
          </w:tcPr>
          <w:p w14:paraId="35B079A0" w14:textId="64F6A0F5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Housewife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/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Househusband</w:t>
            </w:r>
            <w:proofErr w:type="spellEnd"/>
          </w:p>
        </w:tc>
      </w:tr>
      <w:tr w:rsidR="006443B3" w:rsidRPr="00BA090F" w14:paraId="0F8C8406" w14:textId="77777777" w:rsidTr="00F17C99">
        <w:trPr>
          <w:trHeight w:val="463"/>
        </w:trPr>
        <w:tc>
          <w:tcPr>
            <w:tcW w:w="269" w:type="pct"/>
          </w:tcPr>
          <w:p w14:paraId="2452F9BA" w14:textId="77777777" w:rsidR="006443B3" w:rsidRPr="00BA090F" w:rsidRDefault="006443B3" w:rsidP="00632517">
            <w:pPr>
              <w:widowControl w:val="0"/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BA090F">
              <w:rPr>
                <w:rFonts w:ascii="Times New Roman" w:hAnsi="Times New Roman" w:cs="Times New Roman"/>
                <w:bCs/>
              </w:rPr>
              <w:t></w:t>
            </w:r>
          </w:p>
        </w:tc>
        <w:tc>
          <w:tcPr>
            <w:tcW w:w="4731" w:type="pct"/>
            <w:gridSpan w:val="4"/>
          </w:tcPr>
          <w:p w14:paraId="1E431BC1" w14:textId="5CCB12EC" w:rsidR="006443B3" w:rsidRPr="00BA090F" w:rsidRDefault="00FE03F8" w:rsidP="00632517">
            <w:pPr>
              <w:widowControl w:val="0"/>
              <w:spacing w:before="20" w:after="20"/>
              <w:rPr>
                <w:rFonts w:ascii="Times New Roman" w:hAnsi="Times New Roman" w:cs="Times New Roman"/>
                <w:bCs/>
                <w:i/>
                <w:iCs/>
              </w:rPr>
            </w:pPr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A different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one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, </w:t>
            </w:r>
            <w:proofErr w:type="spellStart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>namely</w:t>
            </w:r>
            <w:proofErr w:type="spellEnd"/>
            <w:r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:                                 </w:t>
            </w:r>
            <w:r w:rsidR="006443B3" w:rsidRPr="00BA090F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="006443B3" w:rsidRPr="00BA090F">
              <w:rPr>
                <w:rFonts w:ascii="Times New Roman" w:hAnsi="Times New Roman" w:cs="Times New Roman"/>
                <w:bCs/>
                <w:i/>
                <w:iCs/>
              </w:rPr>
              <w:sym w:font="Wingdings 2" w:char="F022"/>
            </w:r>
          </w:p>
        </w:tc>
      </w:tr>
    </w:tbl>
    <w:p w14:paraId="5B90EA0D" w14:textId="77777777" w:rsidR="006443B3" w:rsidRPr="00BA090F" w:rsidRDefault="006443B3" w:rsidP="00AE5B5A">
      <w:pPr>
        <w:spacing w:after="0"/>
        <w:rPr>
          <w:rFonts w:ascii="Times New Roman" w:hAnsi="Times New Roman" w:cs="Times New Roman"/>
          <w:b/>
        </w:rPr>
      </w:pPr>
    </w:p>
    <w:sectPr w:rsidR="006443B3" w:rsidRPr="00BA090F" w:rsidSect="008738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28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31C61" w14:textId="77777777" w:rsidR="00E247FA" w:rsidRDefault="00E247FA" w:rsidP="00253113">
      <w:pPr>
        <w:spacing w:after="0" w:line="240" w:lineRule="auto"/>
      </w:pPr>
      <w:r>
        <w:separator/>
      </w:r>
    </w:p>
  </w:endnote>
  <w:endnote w:type="continuationSeparator" w:id="0">
    <w:p w14:paraId="4AD35A2E" w14:textId="77777777" w:rsidR="00E247FA" w:rsidRDefault="00E247FA" w:rsidP="00253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15A52" w14:textId="77777777" w:rsidR="00253113" w:rsidRDefault="002531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966063"/>
      <w:docPartObj>
        <w:docPartGallery w:val="Page Numbers (Bottom of Page)"/>
        <w:docPartUnique/>
      </w:docPartObj>
    </w:sdtPr>
    <w:sdtContent>
      <w:p w14:paraId="41A00EA6" w14:textId="04BB5C73" w:rsidR="00253113" w:rsidRDefault="0087386D">
        <w:pPr>
          <w:pStyle w:val="Fuzeile"/>
          <w:jc w:val="right"/>
        </w:pPr>
        <w:r>
          <w:t xml:space="preserve"> </w:t>
        </w:r>
        <w:r w:rsidR="00253113">
          <w:fldChar w:fldCharType="begin"/>
        </w:r>
        <w:r w:rsidR="00253113">
          <w:instrText>PAGE   \* MERGEFORMAT</w:instrText>
        </w:r>
        <w:r w:rsidR="00253113">
          <w:fldChar w:fldCharType="separate"/>
        </w:r>
        <w:r w:rsidR="00272886">
          <w:rPr>
            <w:noProof/>
          </w:rPr>
          <w:t>3</w:t>
        </w:r>
        <w:r w:rsidR="00253113">
          <w:fldChar w:fldCharType="end"/>
        </w:r>
      </w:p>
    </w:sdtContent>
  </w:sdt>
  <w:p w14:paraId="345EDF94" w14:textId="77777777" w:rsidR="00253113" w:rsidRDefault="002531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86DEA" w14:textId="2920625F" w:rsidR="00253113" w:rsidRDefault="00FB6BBF" w:rsidP="0087386D">
    <w:pPr>
      <w:pStyle w:val="Fuzeile"/>
      <w:jc w:val="right"/>
    </w:pPr>
    <w:r>
      <w:tab/>
    </w:r>
    <w:r w:rsidR="0087386D">
      <w:t xml:space="preserve">Bitte wenden </w:t>
    </w:r>
    <w:r w:rsidR="0087386D">
      <w:sym w:font="Wingdings" w:char="F0E0"/>
    </w:r>
    <w:r>
      <w:t xml:space="preserve">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B5F53" w14:textId="77777777" w:rsidR="00E247FA" w:rsidRDefault="00E247FA" w:rsidP="00253113">
      <w:pPr>
        <w:spacing w:after="0" w:line="240" w:lineRule="auto"/>
      </w:pPr>
      <w:r>
        <w:separator/>
      </w:r>
    </w:p>
  </w:footnote>
  <w:footnote w:type="continuationSeparator" w:id="0">
    <w:p w14:paraId="7F2CDCB9" w14:textId="77777777" w:rsidR="00E247FA" w:rsidRDefault="00E247FA" w:rsidP="002531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8D234" w14:textId="77777777" w:rsidR="00253113" w:rsidRDefault="0025311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8043A" w14:textId="3F594C45" w:rsidR="00253113" w:rsidRDefault="0025311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58067" w14:textId="77777777" w:rsidR="00253113" w:rsidRDefault="0025311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170D"/>
    <w:rsid w:val="00024C23"/>
    <w:rsid w:val="00043A7F"/>
    <w:rsid w:val="000742AC"/>
    <w:rsid w:val="00075AD2"/>
    <w:rsid w:val="000B03D2"/>
    <w:rsid w:val="000B7E3B"/>
    <w:rsid w:val="000C7F3C"/>
    <w:rsid w:val="000D644A"/>
    <w:rsid w:val="000E7A6F"/>
    <w:rsid w:val="00147FD7"/>
    <w:rsid w:val="001536BF"/>
    <w:rsid w:val="00173CDB"/>
    <w:rsid w:val="001771E0"/>
    <w:rsid w:val="00187A71"/>
    <w:rsid w:val="00195055"/>
    <w:rsid w:val="001B162D"/>
    <w:rsid w:val="001B1C4C"/>
    <w:rsid w:val="001F7D97"/>
    <w:rsid w:val="002101F9"/>
    <w:rsid w:val="0021366B"/>
    <w:rsid w:val="00253113"/>
    <w:rsid w:val="00272886"/>
    <w:rsid w:val="0029358D"/>
    <w:rsid w:val="002F553D"/>
    <w:rsid w:val="00335B6C"/>
    <w:rsid w:val="0034109B"/>
    <w:rsid w:val="003475C3"/>
    <w:rsid w:val="0038206F"/>
    <w:rsid w:val="0038513A"/>
    <w:rsid w:val="00387AE5"/>
    <w:rsid w:val="00390CE3"/>
    <w:rsid w:val="003D446E"/>
    <w:rsid w:val="003E7F86"/>
    <w:rsid w:val="00410013"/>
    <w:rsid w:val="004546FF"/>
    <w:rsid w:val="00496FDC"/>
    <w:rsid w:val="004970DC"/>
    <w:rsid w:val="004D3CF6"/>
    <w:rsid w:val="004D61BB"/>
    <w:rsid w:val="00543FAB"/>
    <w:rsid w:val="00557F9C"/>
    <w:rsid w:val="00562343"/>
    <w:rsid w:val="00567AA2"/>
    <w:rsid w:val="005930D2"/>
    <w:rsid w:val="0059520E"/>
    <w:rsid w:val="005A1787"/>
    <w:rsid w:val="005C044E"/>
    <w:rsid w:val="005C4967"/>
    <w:rsid w:val="005F4050"/>
    <w:rsid w:val="006443B3"/>
    <w:rsid w:val="00647F64"/>
    <w:rsid w:val="0066207F"/>
    <w:rsid w:val="00684C7B"/>
    <w:rsid w:val="006B16E8"/>
    <w:rsid w:val="007460AF"/>
    <w:rsid w:val="00750A7D"/>
    <w:rsid w:val="00751611"/>
    <w:rsid w:val="007D6ADB"/>
    <w:rsid w:val="007F249F"/>
    <w:rsid w:val="00822F03"/>
    <w:rsid w:val="00845EFE"/>
    <w:rsid w:val="008553CE"/>
    <w:rsid w:val="0086016B"/>
    <w:rsid w:val="0087386D"/>
    <w:rsid w:val="008761CD"/>
    <w:rsid w:val="008D5A1C"/>
    <w:rsid w:val="009260C4"/>
    <w:rsid w:val="009455F6"/>
    <w:rsid w:val="0097119D"/>
    <w:rsid w:val="00993CBB"/>
    <w:rsid w:val="009F4CC4"/>
    <w:rsid w:val="00A13D96"/>
    <w:rsid w:val="00A2170D"/>
    <w:rsid w:val="00A36B3E"/>
    <w:rsid w:val="00A515C3"/>
    <w:rsid w:val="00A62BE4"/>
    <w:rsid w:val="00AD25DB"/>
    <w:rsid w:val="00AE5B5A"/>
    <w:rsid w:val="00B00B56"/>
    <w:rsid w:val="00B334E8"/>
    <w:rsid w:val="00B8774E"/>
    <w:rsid w:val="00BA090F"/>
    <w:rsid w:val="00BE1792"/>
    <w:rsid w:val="00BF47F0"/>
    <w:rsid w:val="00C020C4"/>
    <w:rsid w:val="00C37CA6"/>
    <w:rsid w:val="00C6189E"/>
    <w:rsid w:val="00CC7484"/>
    <w:rsid w:val="00CC7D9C"/>
    <w:rsid w:val="00CE363C"/>
    <w:rsid w:val="00D00DF4"/>
    <w:rsid w:val="00D237E5"/>
    <w:rsid w:val="00E247FA"/>
    <w:rsid w:val="00E25CE7"/>
    <w:rsid w:val="00E4010A"/>
    <w:rsid w:val="00E428B8"/>
    <w:rsid w:val="00E44C6C"/>
    <w:rsid w:val="00E703FC"/>
    <w:rsid w:val="00E734B3"/>
    <w:rsid w:val="00E820A8"/>
    <w:rsid w:val="00E8372F"/>
    <w:rsid w:val="00E96309"/>
    <w:rsid w:val="00EA2AF0"/>
    <w:rsid w:val="00EB6D2F"/>
    <w:rsid w:val="00EE46F6"/>
    <w:rsid w:val="00F02452"/>
    <w:rsid w:val="00F17C99"/>
    <w:rsid w:val="00F349FE"/>
    <w:rsid w:val="00F37AC4"/>
    <w:rsid w:val="00FB6BBF"/>
    <w:rsid w:val="00FE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F03C0F"/>
  <w15:docId w15:val="{695D030A-E1DF-445A-8D1C-BE897E7D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0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6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6B3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53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3113"/>
  </w:style>
  <w:style w:type="paragraph" w:styleId="Fuzeile">
    <w:name w:val="footer"/>
    <w:basedOn w:val="Standard"/>
    <w:link w:val="FuzeileZchn"/>
    <w:uiPriority w:val="99"/>
    <w:unhideWhenUsed/>
    <w:rsid w:val="00253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3113"/>
  </w:style>
  <w:style w:type="table" w:styleId="EinfacheTabelle4">
    <w:name w:val="Plain Table 4"/>
    <w:basedOn w:val="NormaleTabelle"/>
    <w:uiPriority w:val="44"/>
    <w:rsid w:val="004970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AR1StandardLauftext">
    <w:name w:val="CAR_1_Standard_Lauftext"/>
    <w:basedOn w:val="Standard"/>
    <w:qFormat/>
    <w:rsid w:val="009455F6"/>
    <w:pPr>
      <w:spacing w:before="20" w:after="120" w:line="260" w:lineRule="atLeast"/>
    </w:pPr>
    <w:rPr>
      <w:rFonts w:ascii="Arial" w:eastAsia="Times New Roman" w:hAnsi="Arial" w:cs="Times New Roman"/>
      <w:sz w:val="20"/>
      <w:lang w:val="de-CH" w:eastAsia="de-CH"/>
    </w:rPr>
  </w:style>
  <w:style w:type="table" w:styleId="TabellemithellemGitternetz">
    <w:name w:val="Grid Table Light"/>
    <w:basedOn w:val="NormaleTabelle"/>
    <w:uiPriority w:val="40"/>
    <w:rsid w:val="005C49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8D70FF-2627-41B5-AC24-1384662F6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9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Lander</dc:creator>
  <cp:lastModifiedBy>Jonas Lander</cp:lastModifiedBy>
  <cp:revision>68</cp:revision>
  <dcterms:created xsi:type="dcterms:W3CDTF">2020-08-05T10:32:00Z</dcterms:created>
  <dcterms:modified xsi:type="dcterms:W3CDTF">2022-12-13T13:27:00Z</dcterms:modified>
</cp:coreProperties>
</file>